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720CC" w14:textId="77777777" w:rsidR="002B4399" w:rsidRPr="00E47788" w:rsidRDefault="002B4399" w:rsidP="002B4399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26518215" w14:textId="77777777" w:rsidR="00067E03" w:rsidRDefault="00067E03"/>
    <w:p w14:paraId="4011E0B7" w14:textId="7E258A59" w:rsidR="002B4399" w:rsidRDefault="002B4399">
      <w:r w:rsidRPr="006F3A60">
        <w:t xml:space="preserve">Table S4. </w:t>
      </w:r>
      <w:proofErr w:type="gramStart"/>
      <w:r w:rsidRPr="006F3A60">
        <w:t>Results of GLMM regression with all individual or household variables.</w:t>
      </w:r>
      <w:proofErr w:type="gramEnd"/>
      <w:r w:rsidRPr="006F3A60">
        <w:t xml:space="preserve"> </w:t>
      </w:r>
      <w:bookmarkStart w:id="0" w:name="_GoBack"/>
      <w:bookmarkEnd w:id="0"/>
    </w:p>
    <w:p w14:paraId="1FF81FFF" w14:textId="77777777" w:rsidR="00067E03" w:rsidRDefault="00067E03" w:rsidP="00067E03"/>
    <w:p w14:paraId="0CF02E3D" w14:textId="77777777" w:rsidR="00067E03" w:rsidRDefault="00067E03" w:rsidP="00067E03"/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2340"/>
        <w:gridCol w:w="1180"/>
        <w:gridCol w:w="1100"/>
        <w:gridCol w:w="1100"/>
        <w:gridCol w:w="1420"/>
      </w:tblGrid>
      <w:tr w:rsidR="00067E03" w:rsidRPr="00CE564A" w14:paraId="44808C28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A144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9600" w14:textId="77777777" w:rsidR="00067E03" w:rsidRPr="00CE564A" w:rsidRDefault="00067E03" w:rsidP="00910BBD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coef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7834" w14:textId="77777777" w:rsidR="00067E03" w:rsidRPr="00CE564A" w:rsidRDefault="00067E03" w:rsidP="00910BBD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se</w:t>
            </w:r>
            <w:proofErr w:type="gramEnd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coef</w:t>
            </w:r>
            <w:proofErr w:type="spellEnd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6CFC" w14:textId="77777777" w:rsidR="00067E03" w:rsidRPr="00CE564A" w:rsidRDefault="00067E03" w:rsidP="00910BBD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z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D064" w14:textId="77777777" w:rsidR="00067E03" w:rsidRPr="00CE564A" w:rsidRDefault="00067E03" w:rsidP="00910BBD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Pr</w:t>
            </w:r>
            <w:proofErr w:type="spellEnd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End"/>
            <w:r w:rsidRPr="00CE564A">
              <w:rPr>
                <w:b/>
                <w:color w:val="000000"/>
                <w:sz w:val="20"/>
                <w:szCs w:val="20"/>
                <w:lang w:val="en-US" w:eastAsia="en-US"/>
              </w:rPr>
              <w:t>&gt;|z|)</w:t>
            </w:r>
          </w:p>
        </w:tc>
      </w:tr>
      <w:tr w:rsidR="00067E03" w:rsidRPr="00CE564A" w14:paraId="5A9C0691" w14:textId="77777777" w:rsidTr="00910BBD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FE1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(Intercept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9F1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6044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D07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9477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2D4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604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F1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447</w:t>
            </w:r>
          </w:p>
        </w:tc>
      </w:tr>
      <w:tr w:rsidR="00067E03" w:rsidRPr="00CE564A" w14:paraId="5732F30B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CC42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OwnBoatOrGe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2CF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0456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04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227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28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20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66F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841</w:t>
            </w:r>
          </w:p>
        </w:tc>
      </w:tr>
      <w:tr w:rsidR="00067E03" w:rsidRPr="00CE564A" w14:paraId="4C74B190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DB37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E3C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0066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B28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07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502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88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1A5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78</w:t>
            </w:r>
          </w:p>
        </w:tc>
      </w:tr>
      <w:tr w:rsidR="00067E03" w:rsidRPr="00CE564A" w14:paraId="7FE95E60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D5C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YrsEduca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96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282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CE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284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CA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9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934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</w:tr>
      <w:tr w:rsidR="00067E03" w:rsidRPr="00CE564A" w14:paraId="0CF558BC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B97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locMSL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D4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129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D20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136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E6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948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25D0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43</w:t>
            </w:r>
          </w:p>
        </w:tc>
      </w:tr>
      <w:tr w:rsidR="00067E03" w:rsidRPr="00CE564A" w14:paraId="13690B24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D24E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log</w:t>
            </w:r>
            <w:proofErr w:type="gramEnd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JobDiversity</w:t>
            </w:r>
            <w:proofErr w:type="spellEnd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20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09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351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25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43A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35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769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972</w:t>
            </w:r>
          </w:p>
        </w:tc>
      </w:tr>
      <w:tr w:rsidR="00067E03" w:rsidRPr="00CE564A" w14:paraId="117BE4CF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2F4E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FishingHou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B4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48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0B5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5253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1A6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917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B99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59</w:t>
            </w:r>
          </w:p>
        </w:tc>
      </w:tr>
      <w:tr w:rsidR="00067E03" w:rsidRPr="00CE564A" w14:paraId="0D35195C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626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log</w:t>
            </w:r>
            <w:proofErr w:type="gramEnd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(HseOccupExtr+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E8C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617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C89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1518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7EB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2.38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C64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17200*</w:t>
            </w:r>
          </w:p>
        </w:tc>
      </w:tr>
      <w:tr w:rsidR="00067E03" w:rsidRPr="00CE564A" w14:paraId="1349B50B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9CE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WhyFishCatchoic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432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108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C45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447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EF32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24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99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809</w:t>
            </w:r>
          </w:p>
        </w:tc>
      </w:tr>
      <w:tr w:rsidR="00067E03" w:rsidRPr="00CE564A" w14:paraId="5946D337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72E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WhyFishCatneccesit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B52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17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7AF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286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F0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53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9640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593</w:t>
            </w:r>
          </w:p>
        </w:tc>
      </w:tr>
      <w:tr w:rsidR="00067E03" w:rsidRPr="00CE564A" w14:paraId="36CED809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724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WhyFishCattradi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619B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99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39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73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C36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265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81A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91</w:t>
            </w:r>
          </w:p>
        </w:tc>
      </w:tr>
      <w:tr w:rsidR="00067E03" w:rsidRPr="00CE564A" w14:paraId="29968617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B2E7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log</w:t>
            </w:r>
            <w:proofErr w:type="gramEnd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NormCatchUSppp</w:t>
            </w:r>
            <w:proofErr w:type="spellEnd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564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276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967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777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850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3.55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2C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00382***</w:t>
            </w:r>
          </w:p>
        </w:tc>
      </w:tr>
      <w:tr w:rsidR="00067E03" w:rsidRPr="00CE564A" w14:paraId="5CF6D131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E40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GearCatgilln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214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246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9EEB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94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2F2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823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2E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</w:tr>
      <w:tr w:rsidR="00067E03" w:rsidRPr="00CE564A" w14:paraId="19E6D73D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D85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GearCathandlin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2D31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1134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7B48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95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1C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28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00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74</w:t>
            </w:r>
          </w:p>
        </w:tc>
      </w:tr>
      <w:tr w:rsidR="00067E03" w:rsidRPr="00CE564A" w14:paraId="0C3BA94C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3F2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GearCatoth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B0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190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299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534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FA0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35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103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22</w:t>
            </w:r>
          </w:p>
        </w:tc>
      </w:tr>
      <w:tr w:rsidR="00067E03" w:rsidRPr="00CE564A" w14:paraId="6960EE32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DD7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GearCatspe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B04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120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403C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506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815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-0.23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91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812</w:t>
            </w:r>
          </w:p>
        </w:tc>
      </w:tr>
      <w:tr w:rsidR="00067E03" w:rsidRPr="00CE564A" w14:paraId="15F16C99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B00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GearCattra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BFC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4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1C58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455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818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9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865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925</w:t>
            </w:r>
          </w:p>
        </w:tc>
      </w:tr>
      <w:tr w:rsidR="00067E03" w:rsidRPr="00CE564A" w14:paraId="6192B6F1" w14:textId="77777777" w:rsidTr="00910BB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C02" w14:textId="77777777" w:rsidR="00067E03" w:rsidRPr="00CE564A" w:rsidRDefault="00067E03" w:rsidP="00910BBD">
            <w:pPr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CE564A">
              <w:rPr>
                <w:color w:val="000000"/>
                <w:sz w:val="20"/>
                <w:szCs w:val="20"/>
                <w:lang w:val="en-US" w:eastAsia="en-US"/>
              </w:rPr>
              <w:t>PercDeclin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BE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0997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62E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02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20F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33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9ED" w14:textId="77777777" w:rsidR="00067E03" w:rsidRPr="00CE564A" w:rsidRDefault="00067E03" w:rsidP="00910BBD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CE564A">
              <w:rPr>
                <w:color w:val="000000"/>
                <w:sz w:val="20"/>
                <w:szCs w:val="20"/>
                <w:lang w:val="en-US" w:eastAsia="en-US"/>
              </w:rPr>
              <w:t>0.741</w:t>
            </w:r>
          </w:p>
        </w:tc>
      </w:tr>
    </w:tbl>
    <w:p w14:paraId="54812054" w14:textId="77777777" w:rsidR="00067E03" w:rsidRDefault="00067E03" w:rsidP="00067E03"/>
    <w:p w14:paraId="78C21C1E" w14:textId="77777777" w:rsidR="00067E03" w:rsidRDefault="00067E03" w:rsidP="00067E03"/>
    <w:p w14:paraId="49BD906D" w14:textId="77777777" w:rsidR="00067E03" w:rsidRDefault="00067E03" w:rsidP="00067E03"/>
    <w:p w14:paraId="085A843C" w14:textId="77777777" w:rsidR="00067E03" w:rsidRDefault="00067E03" w:rsidP="00067E03"/>
    <w:p w14:paraId="138FB516" w14:textId="77777777" w:rsidR="00067E03" w:rsidRDefault="00067E03" w:rsidP="00067E03"/>
    <w:p w14:paraId="0B22C4D1" w14:textId="77777777" w:rsidR="00067E03" w:rsidRDefault="00067E03" w:rsidP="00067E03"/>
    <w:sectPr w:rsidR="00067E03" w:rsidSect="00067E03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B6CAC" w14:textId="77777777" w:rsidR="00067E03" w:rsidRDefault="00067E03" w:rsidP="00067E03">
      <w:r>
        <w:separator/>
      </w:r>
    </w:p>
  </w:endnote>
  <w:endnote w:type="continuationSeparator" w:id="0">
    <w:p w14:paraId="72BC2CC9" w14:textId="77777777" w:rsidR="00067E03" w:rsidRDefault="00067E03" w:rsidP="0006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E545C4" w14:textId="77777777" w:rsidR="00067E03" w:rsidRDefault="00067E03" w:rsidP="00067E03">
      <w:r>
        <w:separator/>
      </w:r>
    </w:p>
  </w:footnote>
  <w:footnote w:type="continuationSeparator" w:id="0">
    <w:p w14:paraId="366AE9B5" w14:textId="77777777" w:rsidR="00067E03" w:rsidRDefault="00067E03" w:rsidP="00067E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7A2A9" w14:textId="77777777" w:rsidR="00067E03" w:rsidRPr="005A372D" w:rsidRDefault="00067E03" w:rsidP="00067E03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38080210" w14:textId="77777777" w:rsidR="00067E03" w:rsidRDefault="00067E03" w:rsidP="00067E03">
    <w:pPr>
      <w:pStyle w:val="Header"/>
    </w:pPr>
  </w:p>
  <w:p w14:paraId="26440365" w14:textId="77777777" w:rsidR="00067E03" w:rsidRDefault="00067E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03"/>
    <w:rsid w:val="00067E03"/>
    <w:rsid w:val="002B4399"/>
    <w:rsid w:val="0065060D"/>
    <w:rsid w:val="00673143"/>
    <w:rsid w:val="00B0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52AF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E0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E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E0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67E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E03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03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E0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E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E0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67E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E03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03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Macintosh Word</Application>
  <DocSecurity>0</DocSecurity>
  <Lines>7</Lines>
  <Paragraphs>2</Paragraphs>
  <ScaleCrop>false</ScaleCrop>
  <Company>SRC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3</cp:revision>
  <dcterms:created xsi:type="dcterms:W3CDTF">2012-01-18T14:11:00Z</dcterms:created>
  <dcterms:modified xsi:type="dcterms:W3CDTF">2012-01-19T16:45:00Z</dcterms:modified>
</cp:coreProperties>
</file>